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B2380" w14:textId="113AF8C4" w:rsidR="008F4734" w:rsidRDefault="008F4734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Tables</w:t>
      </w:r>
      <w:r>
        <w:rPr>
          <w:rFonts w:ascii="Times New Roman" w:hAnsi="Times New Roman" w:cs="Times New Roman" w:hint="eastAsia"/>
          <w:b/>
          <w:szCs w:val="21"/>
        </w:rPr>
        <w:t>：</w:t>
      </w:r>
    </w:p>
    <w:p w14:paraId="0A5667A1" w14:textId="38B38F3F" w:rsidR="00EF0218" w:rsidRDefault="00EF0218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T</w:t>
      </w:r>
      <w:r>
        <w:rPr>
          <w:rFonts w:ascii="Times New Roman" w:hAnsi="Times New Roman" w:cs="Times New Roman"/>
          <w:b/>
          <w:szCs w:val="21"/>
        </w:rPr>
        <w:t xml:space="preserve">able S1. </w:t>
      </w:r>
      <w:r w:rsidRPr="00EF0218">
        <w:rPr>
          <w:rFonts w:ascii="Times New Roman" w:hAnsi="Times New Roman" w:cs="Times New Roman"/>
          <w:szCs w:val="21"/>
        </w:rPr>
        <w:t>TCGA</w:t>
      </w:r>
      <w:r w:rsidR="005530DE">
        <w:rPr>
          <w:rFonts w:ascii="Times New Roman" w:hAnsi="Times New Roman" w:cs="Times New Roman"/>
          <w:szCs w:val="21"/>
        </w:rPr>
        <w:t>-LIHC</w:t>
      </w:r>
      <w:r w:rsidRPr="00EF0218">
        <w:rPr>
          <w:rFonts w:ascii="Times New Roman" w:hAnsi="Times New Roman" w:cs="Times New Roman"/>
          <w:szCs w:val="21"/>
        </w:rPr>
        <w:t xml:space="preserve"> patient characteristic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087"/>
        <w:gridCol w:w="2230"/>
        <w:gridCol w:w="2330"/>
        <w:gridCol w:w="1649"/>
      </w:tblGrid>
      <w:tr w:rsidR="00151DFD" w:rsidRPr="005530DE" w14:paraId="6B91F67D" w14:textId="77777777" w:rsidTr="00030905">
        <w:tc>
          <w:tcPr>
            <w:tcW w:w="2602" w:type="pct"/>
            <w:gridSpan w:val="2"/>
          </w:tcPr>
          <w:p w14:paraId="202C712E" w14:textId="578C592B" w:rsidR="00151DFD" w:rsidRPr="005530DE" w:rsidRDefault="00151DFD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Clinical characteristics</w:t>
            </w:r>
          </w:p>
        </w:tc>
        <w:tc>
          <w:tcPr>
            <w:tcW w:w="1404" w:type="pct"/>
          </w:tcPr>
          <w:p w14:paraId="63FEB4FF" w14:textId="03BA567E" w:rsidR="00151DFD" w:rsidRPr="005530DE" w:rsidRDefault="00151DFD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Total (370)</w:t>
            </w:r>
          </w:p>
        </w:tc>
        <w:tc>
          <w:tcPr>
            <w:tcW w:w="994" w:type="pct"/>
          </w:tcPr>
          <w:p w14:paraId="3D7278D2" w14:textId="07460E77" w:rsidR="00151DFD" w:rsidRPr="005530DE" w:rsidRDefault="00151DFD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030905" w:rsidRPr="005530DE" w14:paraId="4C0B2110" w14:textId="77777777" w:rsidTr="00030905">
        <w:tc>
          <w:tcPr>
            <w:tcW w:w="1258" w:type="pct"/>
          </w:tcPr>
          <w:p w14:paraId="59AA1052" w14:textId="623B486C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 xml:space="preserve">Age </w:t>
            </w:r>
          </w:p>
        </w:tc>
        <w:tc>
          <w:tcPr>
            <w:tcW w:w="1344" w:type="pct"/>
          </w:tcPr>
          <w:p w14:paraId="6C40FDD1" w14:textId="591A223A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≤60</w:t>
            </w:r>
          </w:p>
        </w:tc>
        <w:tc>
          <w:tcPr>
            <w:tcW w:w="1404" w:type="pct"/>
          </w:tcPr>
          <w:p w14:paraId="14562793" w14:textId="5A4B184B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994" w:type="pct"/>
          </w:tcPr>
          <w:p w14:paraId="4838F490" w14:textId="0DEFCC64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47.838 </w:t>
            </w:r>
          </w:p>
        </w:tc>
      </w:tr>
      <w:tr w:rsidR="00030905" w:rsidRPr="005530DE" w14:paraId="69F0697D" w14:textId="77777777" w:rsidTr="00030905">
        <w:tc>
          <w:tcPr>
            <w:tcW w:w="1258" w:type="pct"/>
          </w:tcPr>
          <w:p w14:paraId="62003A1A" w14:textId="777777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3DC1E8BD" w14:textId="2A6DF8F4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＞</w:t>
            </w:r>
            <w:r w:rsidRPr="005530DE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04" w:type="pct"/>
          </w:tcPr>
          <w:p w14:paraId="530A66B6" w14:textId="4380D552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994" w:type="pct"/>
          </w:tcPr>
          <w:p w14:paraId="51133BF8" w14:textId="40847F15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52.162 </w:t>
            </w:r>
          </w:p>
        </w:tc>
      </w:tr>
      <w:tr w:rsidR="00030905" w:rsidRPr="005530DE" w14:paraId="307AF20E" w14:textId="77777777" w:rsidTr="00030905">
        <w:tc>
          <w:tcPr>
            <w:tcW w:w="1258" w:type="pct"/>
          </w:tcPr>
          <w:p w14:paraId="470BDCCA" w14:textId="6A28B363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 xml:space="preserve">Gender </w:t>
            </w:r>
          </w:p>
        </w:tc>
        <w:tc>
          <w:tcPr>
            <w:tcW w:w="1344" w:type="pct"/>
          </w:tcPr>
          <w:p w14:paraId="2D221F4E" w14:textId="0E3C7950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04" w:type="pct"/>
          </w:tcPr>
          <w:p w14:paraId="1117B8B9" w14:textId="360C2FBB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94" w:type="pct"/>
          </w:tcPr>
          <w:p w14:paraId="56164C53" w14:textId="0C8FF061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32.703 </w:t>
            </w:r>
          </w:p>
        </w:tc>
      </w:tr>
      <w:tr w:rsidR="00030905" w:rsidRPr="005530DE" w14:paraId="358A50DF" w14:textId="77777777" w:rsidTr="00030905">
        <w:tc>
          <w:tcPr>
            <w:tcW w:w="1258" w:type="pct"/>
          </w:tcPr>
          <w:p w14:paraId="77A4DE1F" w14:textId="777777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0AEA3FB4" w14:textId="2899AA7B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04" w:type="pct"/>
          </w:tcPr>
          <w:p w14:paraId="579A9A5B" w14:textId="09056BBE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994" w:type="pct"/>
          </w:tcPr>
          <w:p w14:paraId="61207737" w14:textId="30031BD6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67.297 </w:t>
            </w:r>
          </w:p>
        </w:tc>
      </w:tr>
      <w:tr w:rsidR="00030905" w:rsidRPr="005530DE" w14:paraId="45960DDA" w14:textId="77777777" w:rsidTr="00030905">
        <w:tc>
          <w:tcPr>
            <w:tcW w:w="1258" w:type="pct"/>
          </w:tcPr>
          <w:p w14:paraId="164D5754" w14:textId="2C70B615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T stage</w:t>
            </w:r>
          </w:p>
        </w:tc>
        <w:tc>
          <w:tcPr>
            <w:tcW w:w="1344" w:type="pct"/>
          </w:tcPr>
          <w:p w14:paraId="301BDC9A" w14:textId="12DA5260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404" w:type="pct"/>
          </w:tcPr>
          <w:p w14:paraId="37EAC46E" w14:textId="024FA2FC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994" w:type="pct"/>
          </w:tcPr>
          <w:p w14:paraId="447E8A8D" w14:textId="442C408A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48.919 </w:t>
            </w:r>
          </w:p>
        </w:tc>
      </w:tr>
      <w:tr w:rsidR="00030905" w:rsidRPr="005530DE" w14:paraId="6E758ECF" w14:textId="77777777" w:rsidTr="00030905">
        <w:tc>
          <w:tcPr>
            <w:tcW w:w="1258" w:type="pct"/>
          </w:tcPr>
          <w:p w14:paraId="289E3ABD" w14:textId="777777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594036A1" w14:textId="742185F6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1404" w:type="pct"/>
          </w:tcPr>
          <w:p w14:paraId="0F7CB3C1" w14:textId="70B4C14E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94" w:type="pct"/>
          </w:tcPr>
          <w:p w14:paraId="3E08B0DB" w14:textId="6168AFA4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25.135 </w:t>
            </w:r>
          </w:p>
        </w:tc>
      </w:tr>
      <w:tr w:rsidR="00030905" w:rsidRPr="005530DE" w14:paraId="0732324E" w14:textId="77777777" w:rsidTr="00030905">
        <w:tc>
          <w:tcPr>
            <w:tcW w:w="1258" w:type="pct"/>
          </w:tcPr>
          <w:p w14:paraId="2EF47F74" w14:textId="777777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74CA607A" w14:textId="5F060AD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1404" w:type="pct"/>
          </w:tcPr>
          <w:p w14:paraId="12E41246" w14:textId="08270C69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94" w:type="pct"/>
          </w:tcPr>
          <w:p w14:paraId="529DB4E9" w14:textId="5D13C5D9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21.622 </w:t>
            </w:r>
          </w:p>
        </w:tc>
      </w:tr>
      <w:tr w:rsidR="00030905" w:rsidRPr="005530DE" w14:paraId="4A684AB9" w14:textId="77777777" w:rsidTr="00030905">
        <w:tc>
          <w:tcPr>
            <w:tcW w:w="1258" w:type="pct"/>
          </w:tcPr>
          <w:p w14:paraId="64BD7964" w14:textId="777777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53E6E877" w14:textId="154E8A13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1404" w:type="pct"/>
          </w:tcPr>
          <w:p w14:paraId="5C70EFBA" w14:textId="5A9A0E64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4" w:type="pct"/>
          </w:tcPr>
          <w:p w14:paraId="73A98BE2" w14:textId="6326F621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3.514 </w:t>
            </w:r>
          </w:p>
        </w:tc>
      </w:tr>
      <w:tr w:rsidR="00030905" w:rsidRPr="005530DE" w14:paraId="19827A2C" w14:textId="77777777" w:rsidTr="00030905">
        <w:tc>
          <w:tcPr>
            <w:tcW w:w="1258" w:type="pct"/>
          </w:tcPr>
          <w:p w14:paraId="46AF8B27" w14:textId="777777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577A3487" w14:textId="56F68FF4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Tx</w:t>
            </w:r>
          </w:p>
        </w:tc>
        <w:tc>
          <w:tcPr>
            <w:tcW w:w="1404" w:type="pct"/>
          </w:tcPr>
          <w:p w14:paraId="063E0553" w14:textId="68BD4E1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4" w:type="pct"/>
          </w:tcPr>
          <w:p w14:paraId="145EF24F" w14:textId="4169BD18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0.270 </w:t>
            </w:r>
          </w:p>
        </w:tc>
      </w:tr>
      <w:tr w:rsidR="00030905" w:rsidRPr="005530DE" w14:paraId="532F8961" w14:textId="77777777" w:rsidTr="00030905">
        <w:tc>
          <w:tcPr>
            <w:tcW w:w="1258" w:type="pct"/>
          </w:tcPr>
          <w:p w14:paraId="65AFACD1" w14:textId="777777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1F85BC13" w14:textId="6FE192DB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 xml:space="preserve">Missing </w:t>
            </w:r>
          </w:p>
        </w:tc>
        <w:tc>
          <w:tcPr>
            <w:tcW w:w="1404" w:type="pct"/>
          </w:tcPr>
          <w:p w14:paraId="688CD8D3" w14:textId="10881B69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4" w:type="pct"/>
          </w:tcPr>
          <w:p w14:paraId="7E671221" w14:textId="50904EE1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0.541 </w:t>
            </w:r>
          </w:p>
        </w:tc>
      </w:tr>
      <w:tr w:rsidR="00030905" w:rsidRPr="005530DE" w14:paraId="4365BB94" w14:textId="77777777" w:rsidTr="00030905">
        <w:tc>
          <w:tcPr>
            <w:tcW w:w="1258" w:type="pct"/>
          </w:tcPr>
          <w:p w14:paraId="69E87C74" w14:textId="0113A4CB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344" w:type="pct"/>
          </w:tcPr>
          <w:p w14:paraId="16FB5FA9" w14:textId="12302209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1404" w:type="pct"/>
          </w:tcPr>
          <w:p w14:paraId="449190FD" w14:textId="4B2EEF5F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994" w:type="pct"/>
          </w:tcPr>
          <w:p w14:paraId="1F741566" w14:textId="62A1DCFC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71.892 </w:t>
            </w:r>
          </w:p>
        </w:tc>
      </w:tr>
      <w:tr w:rsidR="00030905" w:rsidRPr="005530DE" w14:paraId="76B50541" w14:textId="77777777" w:rsidTr="00030905">
        <w:tc>
          <w:tcPr>
            <w:tcW w:w="1258" w:type="pct"/>
          </w:tcPr>
          <w:p w14:paraId="7B3BB646" w14:textId="777777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3CCC860E" w14:textId="327ACFDF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404" w:type="pct"/>
          </w:tcPr>
          <w:p w14:paraId="0D3F8CD9" w14:textId="76A7A8B4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4" w:type="pct"/>
          </w:tcPr>
          <w:p w14:paraId="5A0B186D" w14:textId="18FFF695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1.081 </w:t>
            </w:r>
          </w:p>
        </w:tc>
      </w:tr>
      <w:tr w:rsidR="00030905" w:rsidRPr="005530DE" w14:paraId="00B0CCE7" w14:textId="77777777" w:rsidTr="00030905">
        <w:tc>
          <w:tcPr>
            <w:tcW w:w="1258" w:type="pct"/>
          </w:tcPr>
          <w:p w14:paraId="712AACC1" w14:textId="777777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0D3258BC" w14:textId="453A7ED3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Mx</w:t>
            </w:r>
          </w:p>
        </w:tc>
        <w:tc>
          <w:tcPr>
            <w:tcW w:w="1404" w:type="pct"/>
          </w:tcPr>
          <w:p w14:paraId="5F82D812" w14:textId="2EA368E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4" w:type="pct"/>
          </w:tcPr>
          <w:p w14:paraId="39A81816" w14:textId="4DFC374A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27.027 </w:t>
            </w:r>
          </w:p>
        </w:tc>
      </w:tr>
      <w:tr w:rsidR="00030905" w:rsidRPr="005530DE" w14:paraId="3AA90872" w14:textId="77777777" w:rsidTr="00030905">
        <w:tc>
          <w:tcPr>
            <w:tcW w:w="1258" w:type="pct"/>
          </w:tcPr>
          <w:p w14:paraId="4C9A37B0" w14:textId="777777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535733A7" w14:textId="73CF6384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 xml:space="preserve">Missing </w:t>
            </w:r>
          </w:p>
        </w:tc>
        <w:tc>
          <w:tcPr>
            <w:tcW w:w="1404" w:type="pct"/>
          </w:tcPr>
          <w:p w14:paraId="536569E7" w14:textId="5FE1F5C3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4" w:type="pct"/>
          </w:tcPr>
          <w:p w14:paraId="749CB3C2" w14:textId="7B9D8ED0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030905" w:rsidRPr="005530DE" w14:paraId="5FF88DDA" w14:textId="77777777" w:rsidTr="00030905">
        <w:tc>
          <w:tcPr>
            <w:tcW w:w="1258" w:type="pct"/>
          </w:tcPr>
          <w:p w14:paraId="6400233B" w14:textId="362FE159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344" w:type="pct"/>
          </w:tcPr>
          <w:p w14:paraId="74547190" w14:textId="1BB613C9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404" w:type="pct"/>
          </w:tcPr>
          <w:p w14:paraId="66958710" w14:textId="1E20A37B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994" w:type="pct"/>
          </w:tcPr>
          <w:p w14:paraId="116B646E" w14:textId="652C5975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68.108 </w:t>
            </w:r>
          </w:p>
        </w:tc>
      </w:tr>
      <w:tr w:rsidR="00030905" w:rsidRPr="005530DE" w14:paraId="055FBE2B" w14:textId="77777777" w:rsidTr="00030905">
        <w:tc>
          <w:tcPr>
            <w:tcW w:w="1258" w:type="pct"/>
          </w:tcPr>
          <w:p w14:paraId="0255EA86" w14:textId="777777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3512C702" w14:textId="337C44C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404" w:type="pct"/>
          </w:tcPr>
          <w:p w14:paraId="2C6977A3" w14:textId="7170CB0C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4" w:type="pct"/>
          </w:tcPr>
          <w:p w14:paraId="651F85E0" w14:textId="0F2A7AA2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1.081 </w:t>
            </w:r>
          </w:p>
        </w:tc>
      </w:tr>
      <w:tr w:rsidR="00030905" w:rsidRPr="005530DE" w14:paraId="6C1E8E75" w14:textId="77777777" w:rsidTr="00030905">
        <w:tc>
          <w:tcPr>
            <w:tcW w:w="1258" w:type="pct"/>
          </w:tcPr>
          <w:p w14:paraId="785B6D71" w14:textId="777777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66829344" w14:textId="5D6ECF1C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0DE">
              <w:rPr>
                <w:rFonts w:ascii="Times New Roman" w:hAnsi="Times New Roman" w:cs="Times New Roman"/>
                <w:szCs w:val="21"/>
              </w:rPr>
              <w:t>Nx</w:t>
            </w:r>
            <w:proofErr w:type="spellEnd"/>
          </w:p>
        </w:tc>
        <w:tc>
          <w:tcPr>
            <w:tcW w:w="1404" w:type="pct"/>
          </w:tcPr>
          <w:p w14:paraId="3A58846D" w14:textId="6BAF4249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94" w:type="pct"/>
          </w:tcPr>
          <w:p w14:paraId="70DD1293" w14:textId="3D8ED585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30.541 </w:t>
            </w:r>
          </w:p>
        </w:tc>
      </w:tr>
      <w:tr w:rsidR="00030905" w:rsidRPr="005530DE" w14:paraId="599FCBCF" w14:textId="77777777" w:rsidTr="00030905">
        <w:tc>
          <w:tcPr>
            <w:tcW w:w="1258" w:type="pct"/>
          </w:tcPr>
          <w:p w14:paraId="1F9F4CB3" w14:textId="777777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3D4E3888" w14:textId="3A9388DB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 xml:space="preserve">Missing </w:t>
            </w:r>
          </w:p>
        </w:tc>
        <w:tc>
          <w:tcPr>
            <w:tcW w:w="1404" w:type="pct"/>
          </w:tcPr>
          <w:p w14:paraId="7CDB9A83" w14:textId="2BA2117B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4" w:type="pct"/>
          </w:tcPr>
          <w:p w14:paraId="0FC37D04" w14:textId="03855E13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0.270 </w:t>
            </w:r>
          </w:p>
        </w:tc>
      </w:tr>
      <w:tr w:rsidR="00030905" w:rsidRPr="005530DE" w14:paraId="681763E9" w14:textId="77777777" w:rsidTr="00030905">
        <w:tc>
          <w:tcPr>
            <w:tcW w:w="1258" w:type="pct"/>
          </w:tcPr>
          <w:p w14:paraId="6B2AEB7B" w14:textId="3CDDD6C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 xml:space="preserve">Stage </w:t>
            </w:r>
          </w:p>
        </w:tc>
        <w:tc>
          <w:tcPr>
            <w:tcW w:w="1344" w:type="pct"/>
          </w:tcPr>
          <w:p w14:paraId="6898D082" w14:textId="3239C98D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1404" w:type="pct"/>
          </w:tcPr>
          <w:p w14:paraId="4983EAC3" w14:textId="2E76AFD5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994" w:type="pct"/>
          </w:tcPr>
          <w:p w14:paraId="64D20504" w14:textId="1A44494F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46.216 </w:t>
            </w:r>
          </w:p>
        </w:tc>
      </w:tr>
      <w:tr w:rsidR="00030905" w:rsidRPr="005530DE" w14:paraId="2521B06D" w14:textId="77777777" w:rsidTr="00030905">
        <w:tc>
          <w:tcPr>
            <w:tcW w:w="1258" w:type="pct"/>
          </w:tcPr>
          <w:p w14:paraId="1DBD458B" w14:textId="777777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01219AA0" w14:textId="33C31A76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Ⅱ</w:t>
            </w:r>
          </w:p>
        </w:tc>
        <w:tc>
          <w:tcPr>
            <w:tcW w:w="1404" w:type="pct"/>
          </w:tcPr>
          <w:p w14:paraId="0135974A" w14:textId="48BD27C0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94" w:type="pct"/>
          </w:tcPr>
          <w:p w14:paraId="7FF996F8" w14:textId="1BAAD89A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22.973 </w:t>
            </w:r>
          </w:p>
        </w:tc>
      </w:tr>
      <w:tr w:rsidR="00030905" w:rsidRPr="005530DE" w14:paraId="0923EBED" w14:textId="77777777" w:rsidTr="00030905">
        <w:tc>
          <w:tcPr>
            <w:tcW w:w="1258" w:type="pct"/>
          </w:tcPr>
          <w:p w14:paraId="652847D8" w14:textId="777777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55591DD5" w14:textId="306C4CF9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1404" w:type="pct"/>
          </w:tcPr>
          <w:p w14:paraId="56DA5197" w14:textId="04445C59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94" w:type="pct"/>
          </w:tcPr>
          <w:p w14:paraId="1078E633" w14:textId="4D9771FC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22.973 </w:t>
            </w:r>
          </w:p>
        </w:tc>
      </w:tr>
      <w:tr w:rsidR="00030905" w:rsidRPr="005530DE" w14:paraId="15392289" w14:textId="77777777" w:rsidTr="00030905">
        <w:tc>
          <w:tcPr>
            <w:tcW w:w="1258" w:type="pct"/>
          </w:tcPr>
          <w:p w14:paraId="1B0F5D14" w14:textId="777777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377291FF" w14:textId="17546BAD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Ⅳ</w:t>
            </w:r>
          </w:p>
        </w:tc>
        <w:tc>
          <w:tcPr>
            <w:tcW w:w="1404" w:type="pct"/>
          </w:tcPr>
          <w:p w14:paraId="4157B349" w14:textId="45FCBE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4" w:type="pct"/>
          </w:tcPr>
          <w:p w14:paraId="5C85D494" w14:textId="0C23C6FB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1.351 </w:t>
            </w:r>
          </w:p>
        </w:tc>
      </w:tr>
      <w:tr w:rsidR="00030905" w:rsidRPr="005530DE" w14:paraId="30920F17" w14:textId="77777777" w:rsidTr="00030905">
        <w:tc>
          <w:tcPr>
            <w:tcW w:w="1258" w:type="pct"/>
          </w:tcPr>
          <w:p w14:paraId="693784F2" w14:textId="777777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11F41415" w14:textId="4227C9A5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Missing</w:t>
            </w:r>
          </w:p>
        </w:tc>
        <w:tc>
          <w:tcPr>
            <w:tcW w:w="1404" w:type="pct"/>
          </w:tcPr>
          <w:p w14:paraId="5BB31DC7" w14:textId="5395464D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4" w:type="pct"/>
          </w:tcPr>
          <w:p w14:paraId="018A4552" w14:textId="20B6DDE1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6.486 </w:t>
            </w:r>
          </w:p>
        </w:tc>
      </w:tr>
      <w:tr w:rsidR="00030905" w:rsidRPr="005530DE" w14:paraId="42ED9599" w14:textId="77777777" w:rsidTr="00030905">
        <w:tc>
          <w:tcPr>
            <w:tcW w:w="1258" w:type="pct"/>
          </w:tcPr>
          <w:p w14:paraId="2B664341" w14:textId="0ABCCC9B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 xml:space="preserve">Grade </w:t>
            </w:r>
          </w:p>
        </w:tc>
        <w:tc>
          <w:tcPr>
            <w:tcW w:w="1344" w:type="pct"/>
          </w:tcPr>
          <w:p w14:paraId="0D2ED189" w14:textId="542F53CF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G1</w:t>
            </w:r>
          </w:p>
        </w:tc>
        <w:tc>
          <w:tcPr>
            <w:tcW w:w="1404" w:type="pct"/>
          </w:tcPr>
          <w:p w14:paraId="58291BBB" w14:textId="226AB56A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4" w:type="pct"/>
          </w:tcPr>
          <w:p w14:paraId="3C19C028" w14:textId="72BE7195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14.865 </w:t>
            </w:r>
          </w:p>
        </w:tc>
      </w:tr>
      <w:tr w:rsidR="00030905" w:rsidRPr="005530DE" w14:paraId="47684E69" w14:textId="77777777" w:rsidTr="00030905">
        <w:tc>
          <w:tcPr>
            <w:tcW w:w="1258" w:type="pct"/>
          </w:tcPr>
          <w:p w14:paraId="0A560F43" w14:textId="777777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22943F21" w14:textId="72A189A6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1404" w:type="pct"/>
          </w:tcPr>
          <w:p w14:paraId="2C469AE6" w14:textId="0F184550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994" w:type="pct"/>
          </w:tcPr>
          <w:p w14:paraId="2BB12F17" w14:textId="3127BBFF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47.838 </w:t>
            </w:r>
          </w:p>
        </w:tc>
      </w:tr>
      <w:tr w:rsidR="00030905" w:rsidRPr="005530DE" w14:paraId="67281527" w14:textId="77777777" w:rsidTr="00030905">
        <w:tc>
          <w:tcPr>
            <w:tcW w:w="1258" w:type="pct"/>
          </w:tcPr>
          <w:p w14:paraId="4AB4AB6F" w14:textId="777777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1021A79B" w14:textId="0EB519A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1404" w:type="pct"/>
          </w:tcPr>
          <w:p w14:paraId="76279675" w14:textId="5C63E660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94" w:type="pct"/>
          </w:tcPr>
          <w:p w14:paraId="67C40CB3" w14:textId="7F89C850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32.703 </w:t>
            </w:r>
          </w:p>
        </w:tc>
      </w:tr>
      <w:tr w:rsidR="00030905" w:rsidRPr="005530DE" w14:paraId="63CF03A3" w14:textId="77777777" w:rsidTr="00030905">
        <w:tc>
          <w:tcPr>
            <w:tcW w:w="1258" w:type="pct"/>
          </w:tcPr>
          <w:p w14:paraId="350339AA" w14:textId="777777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57C8048D" w14:textId="78F165A2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G4</w:t>
            </w:r>
          </w:p>
        </w:tc>
        <w:tc>
          <w:tcPr>
            <w:tcW w:w="1404" w:type="pct"/>
          </w:tcPr>
          <w:p w14:paraId="2F636E3D" w14:textId="63D6A44A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4" w:type="pct"/>
          </w:tcPr>
          <w:p w14:paraId="1488EBE9" w14:textId="3C699535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3.243 </w:t>
            </w:r>
          </w:p>
        </w:tc>
      </w:tr>
      <w:tr w:rsidR="00030905" w:rsidRPr="005530DE" w14:paraId="38DCD8EB" w14:textId="77777777" w:rsidTr="00030905">
        <w:tc>
          <w:tcPr>
            <w:tcW w:w="1258" w:type="pct"/>
          </w:tcPr>
          <w:p w14:paraId="107A04EA" w14:textId="77777777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341B4B4B" w14:textId="7A143388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Missing</w:t>
            </w:r>
          </w:p>
        </w:tc>
        <w:tc>
          <w:tcPr>
            <w:tcW w:w="1404" w:type="pct"/>
          </w:tcPr>
          <w:p w14:paraId="16243E43" w14:textId="398DE26E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4" w:type="pct"/>
          </w:tcPr>
          <w:p w14:paraId="077544CB" w14:textId="13345714" w:rsidR="00030905" w:rsidRPr="005530DE" w:rsidRDefault="0003090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</w:rPr>
              <w:t xml:space="preserve">1.351 </w:t>
            </w:r>
          </w:p>
        </w:tc>
      </w:tr>
      <w:tr w:rsidR="005530DE" w:rsidRPr="005530DE" w14:paraId="046A0B75" w14:textId="77777777" w:rsidTr="00030905">
        <w:tc>
          <w:tcPr>
            <w:tcW w:w="1258" w:type="pct"/>
          </w:tcPr>
          <w:p w14:paraId="474498C6" w14:textId="2244621F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Status</w:t>
            </w:r>
          </w:p>
        </w:tc>
        <w:tc>
          <w:tcPr>
            <w:tcW w:w="1344" w:type="pct"/>
          </w:tcPr>
          <w:p w14:paraId="2DA5B30E" w14:textId="34750E16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Alive</w:t>
            </w:r>
          </w:p>
        </w:tc>
        <w:tc>
          <w:tcPr>
            <w:tcW w:w="1404" w:type="pct"/>
          </w:tcPr>
          <w:p w14:paraId="48D2F2BB" w14:textId="5680900B" w:rsidR="005530DE" w:rsidRPr="005530DE" w:rsidRDefault="005530DE" w:rsidP="005530DE">
            <w:pPr>
              <w:rPr>
                <w:rFonts w:ascii="Times New Roman" w:hAnsi="Times New Roman" w:cs="Times New Roman"/>
              </w:rPr>
            </w:pPr>
            <w:r w:rsidRPr="005530DE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994" w:type="pct"/>
          </w:tcPr>
          <w:p w14:paraId="5FB6D72F" w14:textId="1D22E03F" w:rsidR="005530DE" w:rsidRPr="005530DE" w:rsidRDefault="005530DE" w:rsidP="005530DE">
            <w:pPr>
              <w:rPr>
                <w:rFonts w:ascii="Times New Roman" w:hAnsi="Times New Roman" w:cs="Times New Roman"/>
              </w:rPr>
            </w:pPr>
            <w:r w:rsidRPr="005530DE">
              <w:rPr>
                <w:rFonts w:ascii="Times New Roman" w:hAnsi="Times New Roman" w:cs="Times New Roman"/>
              </w:rPr>
              <w:t xml:space="preserve">64.865 </w:t>
            </w:r>
          </w:p>
        </w:tc>
      </w:tr>
      <w:tr w:rsidR="005530DE" w:rsidRPr="005530DE" w14:paraId="18D30B63" w14:textId="77777777" w:rsidTr="00030905">
        <w:tc>
          <w:tcPr>
            <w:tcW w:w="1258" w:type="pct"/>
          </w:tcPr>
          <w:p w14:paraId="483138B4" w14:textId="77777777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235936EC" w14:textId="09AA3F22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Dead</w:t>
            </w:r>
          </w:p>
        </w:tc>
        <w:tc>
          <w:tcPr>
            <w:tcW w:w="1404" w:type="pct"/>
          </w:tcPr>
          <w:p w14:paraId="309CB3EF" w14:textId="5E019A17" w:rsidR="005530DE" w:rsidRPr="005530DE" w:rsidRDefault="005530DE" w:rsidP="005530DE">
            <w:pPr>
              <w:rPr>
                <w:rFonts w:ascii="Times New Roman" w:hAnsi="Times New Roman" w:cs="Times New Roman"/>
              </w:rPr>
            </w:pPr>
            <w:r w:rsidRPr="005530DE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994" w:type="pct"/>
          </w:tcPr>
          <w:p w14:paraId="06AF9425" w14:textId="7E814FF3" w:rsidR="005530DE" w:rsidRPr="005530DE" w:rsidRDefault="005530DE" w:rsidP="005530DE">
            <w:pPr>
              <w:rPr>
                <w:rFonts w:ascii="Times New Roman" w:hAnsi="Times New Roman" w:cs="Times New Roman"/>
              </w:rPr>
            </w:pPr>
            <w:r w:rsidRPr="005530DE">
              <w:rPr>
                <w:rFonts w:ascii="Times New Roman" w:hAnsi="Times New Roman" w:cs="Times New Roman"/>
              </w:rPr>
              <w:t xml:space="preserve">35.135 </w:t>
            </w:r>
          </w:p>
        </w:tc>
      </w:tr>
    </w:tbl>
    <w:p w14:paraId="2DE31526" w14:textId="26F09C6B" w:rsidR="00EF0218" w:rsidRDefault="00EF0218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77AD7349" w14:textId="542C9D1F" w:rsidR="00170195" w:rsidRDefault="00170195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4E9493CA" w14:textId="34F68AF1" w:rsidR="00170195" w:rsidRDefault="00170195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713D223B" w14:textId="515713BD" w:rsidR="00170195" w:rsidRDefault="00170195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149D1F7E" w14:textId="6ACDD27A" w:rsidR="00170195" w:rsidRDefault="00170195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75108AE1" w14:textId="16ACBD9F" w:rsidR="00170195" w:rsidRDefault="00170195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208A45B3" w14:textId="6E383FC0" w:rsidR="00170195" w:rsidRPr="00170195" w:rsidRDefault="00170195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lastRenderedPageBreak/>
        <w:t>T</w:t>
      </w:r>
      <w:r>
        <w:rPr>
          <w:rFonts w:ascii="Times New Roman" w:hAnsi="Times New Roman" w:cs="Times New Roman"/>
          <w:b/>
          <w:szCs w:val="21"/>
        </w:rPr>
        <w:t xml:space="preserve">able S2. </w:t>
      </w:r>
      <w:r w:rsidRPr="00170195">
        <w:rPr>
          <w:rFonts w:ascii="Times New Roman" w:hAnsi="Times New Roman" w:cs="Times New Roman"/>
          <w:szCs w:val="21"/>
        </w:rPr>
        <w:t>ICGC HCC patient characteristics</w:t>
      </w:r>
      <w:r w:rsidR="005530DE">
        <w:rPr>
          <w:rFonts w:ascii="Times New Roman" w:hAnsi="Times New Roman" w:cs="Times New Roman"/>
          <w:szCs w:val="21"/>
        </w:rPr>
        <w:t xml:space="preserve"> </w:t>
      </w:r>
      <w:r w:rsidR="005530DE">
        <w:rPr>
          <w:rFonts w:ascii="Times New Roman" w:hAnsi="Times New Roman" w:cs="Times New Roman" w:hint="eastAsia"/>
          <w:szCs w:val="21"/>
        </w:rPr>
        <w:t>(</w:t>
      </w:r>
      <w:r w:rsidR="005530DE">
        <w:rPr>
          <w:rFonts w:ascii="Times New Roman" w:hAnsi="Times New Roman" w:cs="Times New Roman"/>
          <w:szCs w:val="21"/>
        </w:rPr>
        <w:t>project: LIRI-JP)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087"/>
        <w:gridCol w:w="2230"/>
        <w:gridCol w:w="2330"/>
        <w:gridCol w:w="1649"/>
      </w:tblGrid>
      <w:tr w:rsidR="00170195" w:rsidRPr="005530DE" w14:paraId="07AA8062" w14:textId="77777777" w:rsidTr="005530DE">
        <w:tc>
          <w:tcPr>
            <w:tcW w:w="2602" w:type="pct"/>
            <w:gridSpan w:val="2"/>
          </w:tcPr>
          <w:p w14:paraId="2D3CCB55" w14:textId="77777777" w:rsidR="00170195" w:rsidRPr="005530DE" w:rsidRDefault="0017019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Clinical characteristics</w:t>
            </w:r>
          </w:p>
        </w:tc>
        <w:tc>
          <w:tcPr>
            <w:tcW w:w="1404" w:type="pct"/>
          </w:tcPr>
          <w:p w14:paraId="10513FC4" w14:textId="4BF45C75" w:rsidR="00170195" w:rsidRPr="005530DE" w:rsidRDefault="0017019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Total (</w:t>
            </w:r>
            <w:r w:rsidR="005530DE" w:rsidRPr="005530DE">
              <w:rPr>
                <w:rFonts w:ascii="Times New Roman" w:hAnsi="Times New Roman" w:cs="Times New Roman"/>
                <w:szCs w:val="21"/>
              </w:rPr>
              <w:t>232</w:t>
            </w:r>
            <w:r w:rsidRPr="005530D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4" w:type="pct"/>
          </w:tcPr>
          <w:p w14:paraId="18080B69" w14:textId="77777777" w:rsidR="00170195" w:rsidRPr="005530DE" w:rsidRDefault="00170195" w:rsidP="00170195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5530DE" w:rsidRPr="005530DE" w14:paraId="351F1308" w14:textId="77777777" w:rsidTr="005530DE">
        <w:tc>
          <w:tcPr>
            <w:tcW w:w="1258" w:type="pct"/>
          </w:tcPr>
          <w:p w14:paraId="330BDCC9" w14:textId="77777777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 xml:space="preserve">Age </w:t>
            </w:r>
          </w:p>
        </w:tc>
        <w:tc>
          <w:tcPr>
            <w:tcW w:w="1344" w:type="pct"/>
          </w:tcPr>
          <w:p w14:paraId="6921D2CC" w14:textId="77777777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≤60</w:t>
            </w:r>
          </w:p>
        </w:tc>
        <w:tc>
          <w:tcPr>
            <w:tcW w:w="1404" w:type="pct"/>
            <w:vAlign w:val="bottom"/>
          </w:tcPr>
          <w:p w14:paraId="51A0DCC3" w14:textId="0354831B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994" w:type="pct"/>
            <w:vAlign w:val="bottom"/>
          </w:tcPr>
          <w:p w14:paraId="2341F9F6" w14:textId="5C364400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21.55172</w:t>
            </w:r>
          </w:p>
        </w:tc>
      </w:tr>
      <w:tr w:rsidR="005530DE" w:rsidRPr="005530DE" w14:paraId="6A7CFD81" w14:textId="77777777" w:rsidTr="005530DE">
        <w:tc>
          <w:tcPr>
            <w:tcW w:w="1258" w:type="pct"/>
          </w:tcPr>
          <w:p w14:paraId="0429EA62" w14:textId="77777777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57116839" w14:textId="77777777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＞</w:t>
            </w:r>
            <w:r w:rsidRPr="005530DE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04" w:type="pct"/>
            <w:vAlign w:val="bottom"/>
          </w:tcPr>
          <w:p w14:paraId="51D83C81" w14:textId="28DB9FC0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994" w:type="pct"/>
            <w:vAlign w:val="bottom"/>
          </w:tcPr>
          <w:p w14:paraId="6F960CFB" w14:textId="0C8C5AE0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78.44828</w:t>
            </w:r>
          </w:p>
        </w:tc>
      </w:tr>
      <w:tr w:rsidR="005530DE" w:rsidRPr="005530DE" w14:paraId="79B7983F" w14:textId="77777777" w:rsidTr="005530DE">
        <w:tc>
          <w:tcPr>
            <w:tcW w:w="1258" w:type="pct"/>
          </w:tcPr>
          <w:p w14:paraId="581635AC" w14:textId="77777777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 xml:space="preserve">Gender </w:t>
            </w:r>
          </w:p>
        </w:tc>
        <w:tc>
          <w:tcPr>
            <w:tcW w:w="1344" w:type="pct"/>
          </w:tcPr>
          <w:p w14:paraId="6715F254" w14:textId="77777777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04" w:type="pct"/>
            <w:vAlign w:val="bottom"/>
          </w:tcPr>
          <w:p w14:paraId="4FFE8177" w14:textId="7F86F9D8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994" w:type="pct"/>
            <w:vAlign w:val="bottom"/>
          </w:tcPr>
          <w:p w14:paraId="71B9A338" w14:textId="782BD5B1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26.2931</w:t>
            </w:r>
          </w:p>
        </w:tc>
      </w:tr>
      <w:tr w:rsidR="005530DE" w:rsidRPr="005530DE" w14:paraId="40136D4D" w14:textId="77777777" w:rsidTr="005530DE">
        <w:tc>
          <w:tcPr>
            <w:tcW w:w="1258" w:type="pct"/>
          </w:tcPr>
          <w:p w14:paraId="1358A14D" w14:textId="77777777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4A30B68D" w14:textId="77777777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04" w:type="pct"/>
            <w:vAlign w:val="bottom"/>
          </w:tcPr>
          <w:p w14:paraId="49D8262D" w14:textId="44B1DBD0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994" w:type="pct"/>
            <w:vAlign w:val="bottom"/>
          </w:tcPr>
          <w:p w14:paraId="043D55DB" w14:textId="764AA5C8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73.7069</w:t>
            </w:r>
          </w:p>
        </w:tc>
      </w:tr>
      <w:tr w:rsidR="005530DE" w:rsidRPr="005530DE" w14:paraId="001D6144" w14:textId="77777777" w:rsidTr="005530DE">
        <w:tc>
          <w:tcPr>
            <w:tcW w:w="1258" w:type="pct"/>
          </w:tcPr>
          <w:p w14:paraId="44550C66" w14:textId="1A1AD59A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 xml:space="preserve">Stage </w:t>
            </w:r>
          </w:p>
        </w:tc>
        <w:tc>
          <w:tcPr>
            <w:tcW w:w="1344" w:type="pct"/>
          </w:tcPr>
          <w:p w14:paraId="0DC96E57" w14:textId="7EFB9449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1404" w:type="pct"/>
            <w:vAlign w:val="bottom"/>
          </w:tcPr>
          <w:p w14:paraId="039AA573" w14:textId="590FD3F1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994" w:type="pct"/>
            <w:vAlign w:val="bottom"/>
          </w:tcPr>
          <w:p w14:paraId="5EC9D5D6" w14:textId="49251B1D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15.51724</w:t>
            </w:r>
          </w:p>
        </w:tc>
      </w:tr>
      <w:tr w:rsidR="005530DE" w:rsidRPr="005530DE" w14:paraId="10D55A85" w14:textId="77777777" w:rsidTr="005530DE">
        <w:tc>
          <w:tcPr>
            <w:tcW w:w="1258" w:type="pct"/>
          </w:tcPr>
          <w:p w14:paraId="02291E1C" w14:textId="77777777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7E74D8AF" w14:textId="753F3866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Ⅱ</w:t>
            </w:r>
          </w:p>
        </w:tc>
        <w:tc>
          <w:tcPr>
            <w:tcW w:w="1404" w:type="pct"/>
            <w:vAlign w:val="bottom"/>
          </w:tcPr>
          <w:p w14:paraId="63A9A8D9" w14:textId="2859A7BB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994" w:type="pct"/>
            <w:vAlign w:val="bottom"/>
          </w:tcPr>
          <w:p w14:paraId="7EBF6D69" w14:textId="7EE9E0D6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45.68966</w:t>
            </w:r>
          </w:p>
        </w:tc>
      </w:tr>
      <w:tr w:rsidR="005530DE" w:rsidRPr="005530DE" w14:paraId="3C975CF2" w14:textId="77777777" w:rsidTr="005530DE">
        <w:tc>
          <w:tcPr>
            <w:tcW w:w="1258" w:type="pct"/>
          </w:tcPr>
          <w:p w14:paraId="63FE6014" w14:textId="77777777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30B8CF36" w14:textId="18C41D5C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1404" w:type="pct"/>
            <w:vAlign w:val="bottom"/>
          </w:tcPr>
          <w:p w14:paraId="3CF20C54" w14:textId="41E78B3A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994" w:type="pct"/>
            <w:vAlign w:val="bottom"/>
          </w:tcPr>
          <w:p w14:paraId="2CCFD7D2" w14:textId="0732609E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30.60345</w:t>
            </w:r>
          </w:p>
        </w:tc>
      </w:tr>
      <w:tr w:rsidR="005530DE" w:rsidRPr="005530DE" w14:paraId="20D5C4C4" w14:textId="77777777" w:rsidTr="005530DE">
        <w:tc>
          <w:tcPr>
            <w:tcW w:w="1258" w:type="pct"/>
          </w:tcPr>
          <w:p w14:paraId="15D57899" w14:textId="77777777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39804067" w14:textId="54FBA415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Ⅳ</w:t>
            </w:r>
          </w:p>
        </w:tc>
        <w:tc>
          <w:tcPr>
            <w:tcW w:w="1404" w:type="pct"/>
            <w:vAlign w:val="bottom"/>
          </w:tcPr>
          <w:p w14:paraId="08337973" w14:textId="2C8FFE5B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994" w:type="pct"/>
            <w:vAlign w:val="bottom"/>
          </w:tcPr>
          <w:p w14:paraId="39C6F5F0" w14:textId="2C276D21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8.189655</w:t>
            </w:r>
          </w:p>
        </w:tc>
      </w:tr>
      <w:tr w:rsidR="005530DE" w:rsidRPr="005530DE" w14:paraId="429A470C" w14:textId="77777777" w:rsidTr="005530DE">
        <w:tc>
          <w:tcPr>
            <w:tcW w:w="1258" w:type="pct"/>
          </w:tcPr>
          <w:p w14:paraId="43EA5F1B" w14:textId="77777777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114F68BA" w14:textId="2D023866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Missing</w:t>
            </w:r>
          </w:p>
        </w:tc>
        <w:tc>
          <w:tcPr>
            <w:tcW w:w="1404" w:type="pct"/>
            <w:vAlign w:val="bottom"/>
          </w:tcPr>
          <w:p w14:paraId="2E7159D9" w14:textId="1EB684B0" w:rsidR="005530DE" w:rsidRPr="005530DE" w:rsidRDefault="0059187B" w:rsidP="005530D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bookmarkStart w:id="0" w:name="_GoBack"/>
            <w:bookmarkEnd w:id="0"/>
          </w:p>
        </w:tc>
        <w:tc>
          <w:tcPr>
            <w:tcW w:w="994" w:type="pct"/>
            <w:vAlign w:val="bottom"/>
          </w:tcPr>
          <w:p w14:paraId="4D90AF1A" w14:textId="5350BEA9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5530DE" w:rsidRPr="005530DE" w14:paraId="655A8A9F" w14:textId="77777777" w:rsidTr="005530DE">
        <w:tc>
          <w:tcPr>
            <w:tcW w:w="1258" w:type="pct"/>
          </w:tcPr>
          <w:p w14:paraId="33A45F97" w14:textId="5BAF4930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 xml:space="preserve">Grade </w:t>
            </w:r>
          </w:p>
        </w:tc>
        <w:tc>
          <w:tcPr>
            <w:tcW w:w="1344" w:type="pct"/>
          </w:tcPr>
          <w:p w14:paraId="43F40197" w14:textId="479244F3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G1</w:t>
            </w:r>
          </w:p>
        </w:tc>
        <w:tc>
          <w:tcPr>
            <w:tcW w:w="1404" w:type="pct"/>
            <w:vAlign w:val="bottom"/>
          </w:tcPr>
          <w:p w14:paraId="02EDE09D" w14:textId="3396858A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4" w:type="pct"/>
            <w:vAlign w:val="bottom"/>
          </w:tcPr>
          <w:p w14:paraId="7ACEA9F1" w14:textId="4D1456C4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13.7931</w:t>
            </w:r>
          </w:p>
        </w:tc>
      </w:tr>
      <w:tr w:rsidR="005530DE" w:rsidRPr="005530DE" w14:paraId="35CF4C82" w14:textId="77777777" w:rsidTr="005530DE">
        <w:tc>
          <w:tcPr>
            <w:tcW w:w="1258" w:type="pct"/>
          </w:tcPr>
          <w:p w14:paraId="5D84E148" w14:textId="20517E8A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4DC37A19" w14:textId="76648093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1404" w:type="pct"/>
            <w:vAlign w:val="bottom"/>
          </w:tcPr>
          <w:p w14:paraId="5F2FDCFC" w14:textId="4F72EC86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994" w:type="pct"/>
            <w:vAlign w:val="bottom"/>
          </w:tcPr>
          <w:p w14:paraId="4A3D8976" w14:textId="26E561DC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52.15517</w:t>
            </w:r>
          </w:p>
        </w:tc>
      </w:tr>
      <w:tr w:rsidR="005530DE" w:rsidRPr="005530DE" w14:paraId="19400CF6" w14:textId="77777777" w:rsidTr="005530DE">
        <w:tc>
          <w:tcPr>
            <w:tcW w:w="1258" w:type="pct"/>
          </w:tcPr>
          <w:p w14:paraId="6CB6EC7E" w14:textId="77777777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409B92BD" w14:textId="08DBC867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1404" w:type="pct"/>
            <w:vAlign w:val="bottom"/>
          </w:tcPr>
          <w:p w14:paraId="2B5924F8" w14:textId="13C7C10B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994" w:type="pct"/>
            <w:vAlign w:val="bottom"/>
          </w:tcPr>
          <w:p w14:paraId="15EBFC70" w14:textId="1237C21D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</w:tr>
      <w:tr w:rsidR="005530DE" w:rsidRPr="005530DE" w14:paraId="13BF15E7" w14:textId="77777777" w:rsidTr="005530DE">
        <w:tc>
          <w:tcPr>
            <w:tcW w:w="1258" w:type="pct"/>
          </w:tcPr>
          <w:p w14:paraId="493DFCA7" w14:textId="77777777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6A1270DA" w14:textId="2E9D6C0A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G4</w:t>
            </w:r>
          </w:p>
        </w:tc>
        <w:tc>
          <w:tcPr>
            <w:tcW w:w="1404" w:type="pct"/>
            <w:vAlign w:val="bottom"/>
          </w:tcPr>
          <w:p w14:paraId="60804165" w14:textId="73718A96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4" w:type="pct"/>
            <w:vAlign w:val="bottom"/>
          </w:tcPr>
          <w:p w14:paraId="3359B69B" w14:textId="26A73C00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0.431034</w:t>
            </w:r>
          </w:p>
        </w:tc>
      </w:tr>
      <w:tr w:rsidR="005530DE" w:rsidRPr="005530DE" w14:paraId="2B6CC275" w14:textId="77777777" w:rsidTr="005530DE">
        <w:tc>
          <w:tcPr>
            <w:tcW w:w="1258" w:type="pct"/>
          </w:tcPr>
          <w:p w14:paraId="24B7FE3C" w14:textId="77777777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41A109EE" w14:textId="6A632964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Missing</w:t>
            </w:r>
          </w:p>
        </w:tc>
        <w:tc>
          <w:tcPr>
            <w:tcW w:w="1404" w:type="pct"/>
            <w:vAlign w:val="bottom"/>
          </w:tcPr>
          <w:p w14:paraId="5A06C9E6" w14:textId="6AD1E9C1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994" w:type="pct"/>
            <w:vAlign w:val="bottom"/>
          </w:tcPr>
          <w:p w14:paraId="517C5F9C" w14:textId="609B28E5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8.62069</w:t>
            </w:r>
          </w:p>
        </w:tc>
      </w:tr>
      <w:tr w:rsidR="005530DE" w:rsidRPr="005530DE" w14:paraId="289ADB1C" w14:textId="77777777" w:rsidTr="005530DE">
        <w:tc>
          <w:tcPr>
            <w:tcW w:w="1258" w:type="pct"/>
          </w:tcPr>
          <w:p w14:paraId="066CD3BB" w14:textId="3E457988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Status</w:t>
            </w:r>
          </w:p>
        </w:tc>
        <w:tc>
          <w:tcPr>
            <w:tcW w:w="1344" w:type="pct"/>
          </w:tcPr>
          <w:p w14:paraId="18035C84" w14:textId="5770393A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Alive</w:t>
            </w:r>
          </w:p>
        </w:tc>
        <w:tc>
          <w:tcPr>
            <w:tcW w:w="1404" w:type="pct"/>
            <w:vAlign w:val="bottom"/>
          </w:tcPr>
          <w:p w14:paraId="5400F48A" w14:textId="2D4EB834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994" w:type="pct"/>
            <w:vAlign w:val="bottom"/>
          </w:tcPr>
          <w:p w14:paraId="43B24200" w14:textId="7B1CBE4D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81.46552</w:t>
            </w:r>
          </w:p>
        </w:tc>
      </w:tr>
      <w:tr w:rsidR="005530DE" w:rsidRPr="005530DE" w14:paraId="2A2550F9" w14:textId="77777777" w:rsidTr="005530DE">
        <w:tc>
          <w:tcPr>
            <w:tcW w:w="1258" w:type="pct"/>
          </w:tcPr>
          <w:p w14:paraId="57D4843B" w14:textId="77777777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4" w:type="pct"/>
          </w:tcPr>
          <w:p w14:paraId="0EE1BB14" w14:textId="38EC9BB7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hAnsi="Times New Roman" w:cs="Times New Roman"/>
                <w:szCs w:val="21"/>
              </w:rPr>
              <w:t>Dead</w:t>
            </w:r>
          </w:p>
        </w:tc>
        <w:tc>
          <w:tcPr>
            <w:tcW w:w="1404" w:type="pct"/>
            <w:vAlign w:val="bottom"/>
          </w:tcPr>
          <w:p w14:paraId="04D2BA79" w14:textId="79A94D11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994" w:type="pct"/>
            <w:vAlign w:val="bottom"/>
          </w:tcPr>
          <w:p w14:paraId="23485D05" w14:textId="367D7E55" w:rsidR="005530DE" w:rsidRPr="005530DE" w:rsidRDefault="005530DE" w:rsidP="005530DE">
            <w:pPr>
              <w:rPr>
                <w:rFonts w:ascii="Times New Roman" w:hAnsi="Times New Roman" w:cs="Times New Roman"/>
                <w:szCs w:val="21"/>
              </w:rPr>
            </w:pPr>
            <w:r w:rsidRPr="005530DE">
              <w:rPr>
                <w:rFonts w:ascii="Times New Roman" w:eastAsia="等线" w:hAnsi="Times New Roman" w:cs="Times New Roman"/>
                <w:color w:val="000000"/>
                <w:sz w:val="22"/>
              </w:rPr>
              <w:t>18.53448</w:t>
            </w:r>
          </w:p>
        </w:tc>
      </w:tr>
    </w:tbl>
    <w:p w14:paraId="05909E52" w14:textId="77777777" w:rsidR="00EF0218" w:rsidRDefault="00EF0218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30635CED" w14:textId="77777777" w:rsidR="00EF0218" w:rsidRDefault="00EF0218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22CB388A" w14:textId="77777777" w:rsidR="00EF0218" w:rsidRDefault="00EF0218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0F154A61" w14:textId="77777777" w:rsidR="00EF0218" w:rsidRDefault="00EF0218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43E0E911" w14:textId="31646A56" w:rsidR="00EF0218" w:rsidRDefault="00EF0218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7450321E" w14:textId="439F90AD" w:rsidR="00170195" w:rsidRDefault="00170195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37EE20E6" w14:textId="6895864E" w:rsidR="00170195" w:rsidRDefault="00170195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4B4E3D32" w14:textId="138E7F5C" w:rsidR="005530DE" w:rsidRDefault="005530DE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5CB897E1" w14:textId="30A77A11" w:rsidR="005530DE" w:rsidRDefault="005530DE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2402A429" w14:textId="14608566" w:rsidR="005530DE" w:rsidRDefault="005530DE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55EA5EFD" w14:textId="1B4AEDF3" w:rsidR="005530DE" w:rsidRDefault="005530DE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2497352E" w14:textId="57DFFE80" w:rsidR="005530DE" w:rsidRDefault="005530DE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473357B4" w14:textId="17B8811D" w:rsidR="005530DE" w:rsidRDefault="005530DE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1C3DFE85" w14:textId="1159E4A6" w:rsidR="005530DE" w:rsidRDefault="005530DE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40A56DDA" w14:textId="25740ADB" w:rsidR="005530DE" w:rsidRDefault="005530DE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6FD1320C" w14:textId="4779E2EE" w:rsidR="005530DE" w:rsidRDefault="005530DE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2A03A5F2" w14:textId="77777777" w:rsidR="005530DE" w:rsidRDefault="005530DE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</w:p>
    <w:p w14:paraId="7C2F54C2" w14:textId="09B4D6D3" w:rsidR="00124DEC" w:rsidRPr="00124DEC" w:rsidRDefault="00124DEC" w:rsidP="00170195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r w:rsidRPr="00124DEC">
        <w:rPr>
          <w:rFonts w:ascii="Times New Roman" w:hAnsi="Times New Roman" w:cs="Times New Roman"/>
          <w:b/>
          <w:szCs w:val="21"/>
        </w:rPr>
        <w:lastRenderedPageBreak/>
        <w:t>Table S3</w:t>
      </w:r>
      <w:r w:rsidR="00EF0218">
        <w:rPr>
          <w:rFonts w:ascii="Times New Roman" w:hAnsi="Times New Roman" w:cs="Times New Roman"/>
          <w:b/>
          <w:szCs w:val="21"/>
        </w:rPr>
        <w:t>.</w:t>
      </w:r>
      <w:r w:rsidRPr="00124DEC">
        <w:rPr>
          <w:rFonts w:ascii="Times New Roman" w:hAnsi="Times New Roman" w:cs="Times New Roman"/>
          <w:szCs w:val="21"/>
        </w:rPr>
        <w:t xml:space="preserve"> Basic characteristics of </w:t>
      </w:r>
      <w:r>
        <w:rPr>
          <w:rFonts w:ascii="Times New Roman" w:hAnsi="Times New Roman" w:cs="Times New Roman"/>
          <w:szCs w:val="21"/>
        </w:rPr>
        <w:t>6</w:t>
      </w:r>
      <w:r w:rsidRPr="00124DEC">
        <w:rPr>
          <w:rFonts w:ascii="Times New Roman" w:hAnsi="Times New Roman" w:cs="Times New Roman"/>
          <w:szCs w:val="21"/>
        </w:rPr>
        <w:t xml:space="preserve"> HCC cohort from GEO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database</w:t>
      </w:r>
    </w:p>
    <w:tbl>
      <w:tblPr>
        <w:tblStyle w:val="a7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243"/>
        <w:gridCol w:w="1263"/>
        <w:gridCol w:w="1138"/>
        <w:gridCol w:w="1105"/>
        <w:gridCol w:w="1080"/>
        <w:gridCol w:w="781"/>
        <w:gridCol w:w="1041"/>
        <w:gridCol w:w="645"/>
      </w:tblGrid>
      <w:tr w:rsidR="00537B87" w14:paraId="359FA449" w14:textId="5F975347" w:rsidTr="008E5C11">
        <w:trPr>
          <w:jc w:val="center"/>
        </w:trPr>
        <w:tc>
          <w:tcPr>
            <w:tcW w:w="0" w:type="auto"/>
            <w:vMerge w:val="restart"/>
            <w:vAlign w:val="center"/>
          </w:tcPr>
          <w:p w14:paraId="671F4657" w14:textId="634896FE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ohort</w:t>
            </w:r>
            <w:r>
              <w:rPr>
                <w:rFonts w:ascii="Times New Roman" w:hAnsi="Times New Roman" w:cs="Times New Roman"/>
                <w:szCs w:val="21"/>
              </w:rPr>
              <w:t xml:space="preserve"> ID</w:t>
            </w:r>
          </w:p>
        </w:tc>
        <w:tc>
          <w:tcPr>
            <w:tcW w:w="0" w:type="auto"/>
            <w:vMerge w:val="restart"/>
            <w:vAlign w:val="center"/>
          </w:tcPr>
          <w:p w14:paraId="35DA65AD" w14:textId="1E9BC43E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ublica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years</w:t>
            </w:r>
          </w:p>
        </w:tc>
        <w:tc>
          <w:tcPr>
            <w:tcW w:w="0" w:type="auto"/>
            <w:vMerge w:val="restart"/>
            <w:vAlign w:val="center"/>
          </w:tcPr>
          <w:p w14:paraId="167B712C" w14:textId="0FF8528E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latform</w:t>
            </w:r>
          </w:p>
        </w:tc>
        <w:tc>
          <w:tcPr>
            <w:tcW w:w="0" w:type="auto"/>
            <w:vMerge w:val="restart"/>
            <w:vAlign w:val="center"/>
          </w:tcPr>
          <w:p w14:paraId="0DF3510C" w14:textId="63FAD491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ountry</w:t>
            </w:r>
          </w:p>
        </w:tc>
        <w:tc>
          <w:tcPr>
            <w:tcW w:w="0" w:type="auto"/>
            <w:gridSpan w:val="4"/>
            <w:vAlign w:val="center"/>
          </w:tcPr>
          <w:p w14:paraId="4B62BD82" w14:textId="130A51DD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umb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amples</w:t>
            </w:r>
          </w:p>
        </w:tc>
      </w:tr>
      <w:tr w:rsidR="00537B87" w14:paraId="4D700976" w14:textId="260D0197" w:rsidTr="008E5C11">
        <w:trPr>
          <w:jc w:val="center"/>
        </w:trPr>
        <w:tc>
          <w:tcPr>
            <w:tcW w:w="0" w:type="auto"/>
            <w:vMerge/>
            <w:vAlign w:val="center"/>
          </w:tcPr>
          <w:p w14:paraId="486E4615" w14:textId="054C82F5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98381FF" w14:textId="38FB5FEC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51F02D4" w14:textId="0442C125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CC0B84E" w14:textId="77777777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BC6E23" w14:textId="4A78F0F5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tumor</w:t>
            </w:r>
          </w:p>
        </w:tc>
        <w:tc>
          <w:tcPr>
            <w:tcW w:w="0" w:type="auto"/>
            <w:vAlign w:val="center"/>
          </w:tcPr>
          <w:p w14:paraId="54D9F680" w14:textId="638EF704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umor</w:t>
            </w:r>
          </w:p>
        </w:tc>
        <w:tc>
          <w:tcPr>
            <w:tcW w:w="0" w:type="auto"/>
            <w:vAlign w:val="center"/>
          </w:tcPr>
          <w:p w14:paraId="48D278C5" w14:textId="7EA73CC0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 xml:space="preserve">/T </w:t>
            </w:r>
            <w:r>
              <w:rPr>
                <w:rFonts w:ascii="Times New Roman" w:hAnsi="Times New Roman" w:cs="Times New Roman" w:hint="eastAsia"/>
                <w:szCs w:val="21"/>
              </w:rPr>
              <w:t>pairs</w:t>
            </w:r>
          </w:p>
        </w:tc>
        <w:tc>
          <w:tcPr>
            <w:tcW w:w="0" w:type="auto"/>
            <w:vAlign w:val="center"/>
          </w:tcPr>
          <w:p w14:paraId="5C02BDC5" w14:textId="2D4C542F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otal</w:t>
            </w:r>
          </w:p>
        </w:tc>
      </w:tr>
      <w:tr w:rsidR="008E5C11" w14:paraId="473A5B68" w14:textId="70370614" w:rsidTr="008E5C11">
        <w:trPr>
          <w:jc w:val="center"/>
        </w:trPr>
        <w:tc>
          <w:tcPr>
            <w:tcW w:w="0" w:type="auto"/>
            <w:vAlign w:val="center"/>
          </w:tcPr>
          <w:p w14:paraId="5E27E349" w14:textId="527287B0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SE76427</w:t>
            </w:r>
          </w:p>
        </w:tc>
        <w:tc>
          <w:tcPr>
            <w:tcW w:w="0" w:type="auto"/>
            <w:vAlign w:val="center"/>
          </w:tcPr>
          <w:p w14:paraId="3B47452E" w14:textId="36BECBF5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 w:rsidRPr="00537B87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0" w:type="auto"/>
            <w:vAlign w:val="center"/>
          </w:tcPr>
          <w:p w14:paraId="3835D180" w14:textId="208AAB93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PL10558</w:t>
            </w:r>
          </w:p>
        </w:tc>
        <w:tc>
          <w:tcPr>
            <w:tcW w:w="0" w:type="auto"/>
            <w:vAlign w:val="center"/>
          </w:tcPr>
          <w:p w14:paraId="355846EF" w14:textId="00467025" w:rsidR="00537B87" w:rsidRDefault="008701C9" w:rsidP="00170195">
            <w:pPr>
              <w:rPr>
                <w:rFonts w:ascii="Times New Roman" w:hAnsi="Times New Roman" w:cs="Times New Roman"/>
                <w:szCs w:val="21"/>
              </w:rPr>
            </w:pPr>
            <w:r w:rsidRPr="008701C9">
              <w:rPr>
                <w:rFonts w:ascii="Times New Roman" w:hAnsi="Times New Roman" w:cs="Times New Roman"/>
                <w:szCs w:val="21"/>
              </w:rPr>
              <w:t>Singapore</w:t>
            </w:r>
          </w:p>
        </w:tc>
        <w:tc>
          <w:tcPr>
            <w:tcW w:w="0" w:type="auto"/>
            <w:vAlign w:val="center"/>
          </w:tcPr>
          <w:p w14:paraId="03B2E289" w14:textId="286B3EE3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00A95CBE" w14:textId="13D01F3A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14:paraId="7C57969F" w14:textId="75FBECAA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09F13377" w14:textId="3CF9F6DD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8E5C11" w14:paraId="32CB93EC" w14:textId="05501C00" w:rsidTr="008E5C11">
        <w:trPr>
          <w:jc w:val="center"/>
        </w:trPr>
        <w:tc>
          <w:tcPr>
            <w:tcW w:w="0" w:type="auto"/>
            <w:vAlign w:val="center"/>
          </w:tcPr>
          <w:p w14:paraId="24D17DB9" w14:textId="00F9AB25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SE14520</w:t>
            </w:r>
          </w:p>
        </w:tc>
        <w:tc>
          <w:tcPr>
            <w:tcW w:w="0" w:type="auto"/>
            <w:vAlign w:val="center"/>
          </w:tcPr>
          <w:p w14:paraId="13D0ECFD" w14:textId="736A3E31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0</w:t>
            </w:r>
          </w:p>
        </w:tc>
        <w:tc>
          <w:tcPr>
            <w:tcW w:w="0" w:type="auto"/>
            <w:vAlign w:val="center"/>
          </w:tcPr>
          <w:p w14:paraId="51206406" w14:textId="04DF3F16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PL3921</w:t>
            </w:r>
          </w:p>
        </w:tc>
        <w:tc>
          <w:tcPr>
            <w:tcW w:w="0" w:type="auto"/>
            <w:vAlign w:val="center"/>
          </w:tcPr>
          <w:p w14:paraId="7AA8BEF9" w14:textId="4E58B0BB" w:rsidR="00537B87" w:rsidRDefault="008701C9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0" w:type="auto"/>
            <w:vAlign w:val="center"/>
          </w:tcPr>
          <w:p w14:paraId="62AA2A45" w14:textId="16A608B5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14:paraId="35248F14" w14:textId="2BEBFB87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vAlign w:val="center"/>
          </w:tcPr>
          <w:p w14:paraId="5691CF53" w14:textId="22BCEB32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6D4ECF37" w14:textId="6B17CA7C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8E5C11" w14:paraId="3C89231E" w14:textId="0370590F" w:rsidTr="008E5C11">
        <w:trPr>
          <w:jc w:val="center"/>
        </w:trPr>
        <w:tc>
          <w:tcPr>
            <w:tcW w:w="0" w:type="auto"/>
            <w:vAlign w:val="center"/>
          </w:tcPr>
          <w:p w14:paraId="46F6865F" w14:textId="6288473D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SE39791</w:t>
            </w:r>
          </w:p>
        </w:tc>
        <w:tc>
          <w:tcPr>
            <w:tcW w:w="0" w:type="auto"/>
            <w:vAlign w:val="center"/>
          </w:tcPr>
          <w:p w14:paraId="7A8DC8D8" w14:textId="2615B309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4</w:t>
            </w:r>
          </w:p>
        </w:tc>
        <w:tc>
          <w:tcPr>
            <w:tcW w:w="0" w:type="auto"/>
            <w:vAlign w:val="center"/>
          </w:tcPr>
          <w:p w14:paraId="2C5EFA9C" w14:textId="28397C00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PL10558</w:t>
            </w:r>
          </w:p>
        </w:tc>
        <w:tc>
          <w:tcPr>
            <w:tcW w:w="0" w:type="auto"/>
            <w:vAlign w:val="center"/>
          </w:tcPr>
          <w:p w14:paraId="184FCBBC" w14:textId="3B80E760" w:rsidR="00537B87" w:rsidRDefault="008701C9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0" w:type="auto"/>
            <w:vAlign w:val="center"/>
          </w:tcPr>
          <w:p w14:paraId="52C0FB20" w14:textId="36B351A4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506EED44" w14:textId="70AF5C3D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4A912018" w14:textId="4FEDF365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08155378" w14:textId="56A4F72A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</w:tr>
      <w:tr w:rsidR="008E5C11" w14:paraId="02C27E89" w14:textId="352FCCDB" w:rsidTr="008E5C11">
        <w:trPr>
          <w:jc w:val="center"/>
        </w:trPr>
        <w:tc>
          <w:tcPr>
            <w:tcW w:w="0" w:type="auto"/>
            <w:vAlign w:val="center"/>
          </w:tcPr>
          <w:p w14:paraId="74150D0A" w14:textId="2C0DADDF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SE36411</w:t>
            </w:r>
          </w:p>
        </w:tc>
        <w:tc>
          <w:tcPr>
            <w:tcW w:w="0" w:type="auto"/>
            <w:vAlign w:val="center"/>
          </w:tcPr>
          <w:p w14:paraId="66A21BFC" w14:textId="123975EB" w:rsidR="00537B87" w:rsidRDefault="008701C9" w:rsidP="00170195">
            <w:pPr>
              <w:rPr>
                <w:rFonts w:ascii="Times New Roman" w:hAnsi="Times New Roman" w:cs="Times New Roman"/>
                <w:szCs w:val="21"/>
              </w:rPr>
            </w:pPr>
            <w:r w:rsidRPr="008701C9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0" w:type="auto"/>
            <w:vAlign w:val="center"/>
          </w:tcPr>
          <w:p w14:paraId="74188D5A" w14:textId="36175467" w:rsidR="00537B87" w:rsidRDefault="008701C9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PL10558</w:t>
            </w:r>
          </w:p>
        </w:tc>
        <w:tc>
          <w:tcPr>
            <w:tcW w:w="0" w:type="auto"/>
            <w:vAlign w:val="center"/>
          </w:tcPr>
          <w:p w14:paraId="7FB3F750" w14:textId="78651F24" w:rsidR="00537B87" w:rsidRDefault="008701C9" w:rsidP="00170195">
            <w:pPr>
              <w:rPr>
                <w:rFonts w:ascii="Times New Roman" w:hAnsi="Times New Roman" w:cs="Times New Roman"/>
                <w:szCs w:val="21"/>
              </w:rPr>
            </w:pPr>
            <w:r w:rsidRPr="008701C9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0" w:type="auto"/>
            <w:vAlign w:val="center"/>
          </w:tcPr>
          <w:p w14:paraId="6CF3AABB" w14:textId="7B2F4DEF" w:rsidR="00537B87" w:rsidRDefault="008701C9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5AE9BDA5" w14:textId="4FA17953" w:rsidR="00537B87" w:rsidRDefault="008701C9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541D4A91" w14:textId="3538EE70" w:rsidR="00537B87" w:rsidRDefault="008701C9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E5C11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0" w:type="auto"/>
            <w:vAlign w:val="center"/>
          </w:tcPr>
          <w:p w14:paraId="05D2B21F" w14:textId="6855519A" w:rsidR="00537B87" w:rsidRDefault="008701C9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E5C11" w14:paraId="558706A8" w14:textId="7F080A74" w:rsidTr="008E5C11">
        <w:trPr>
          <w:jc w:val="center"/>
        </w:trPr>
        <w:tc>
          <w:tcPr>
            <w:tcW w:w="0" w:type="auto"/>
            <w:vAlign w:val="center"/>
          </w:tcPr>
          <w:p w14:paraId="7A7D09C9" w14:textId="1D7058CA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SE102079</w:t>
            </w:r>
          </w:p>
        </w:tc>
        <w:tc>
          <w:tcPr>
            <w:tcW w:w="0" w:type="auto"/>
            <w:vAlign w:val="center"/>
          </w:tcPr>
          <w:p w14:paraId="29ED50D2" w14:textId="4DE1D271" w:rsidR="00537B87" w:rsidRDefault="008701C9" w:rsidP="00170195">
            <w:pPr>
              <w:rPr>
                <w:rFonts w:ascii="Times New Roman" w:hAnsi="Times New Roman" w:cs="Times New Roman"/>
                <w:szCs w:val="21"/>
              </w:rPr>
            </w:pPr>
            <w:r w:rsidRPr="008701C9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0" w:type="auto"/>
            <w:vAlign w:val="center"/>
          </w:tcPr>
          <w:p w14:paraId="104248F5" w14:textId="39541D66" w:rsidR="00537B87" w:rsidRDefault="008701C9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PL570</w:t>
            </w:r>
          </w:p>
        </w:tc>
        <w:tc>
          <w:tcPr>
            <w:tcW w:w="0" w:type="auto"/>
            <w:vAlign w:val="center"/>
          </w:tcPr>
          <w:p w14:paraId="1221C8BC" w14:textId="7B382B41" w:rsidR="00537B87" w:rsidRDefault="008701C9" w:rsidP="00170195">
            <w:pPr>
              <w:rPr>
                <w:rFonts w:ascii="Times New Roman" w:hAnsi="Times New Roman" w:cs="Times New Roman"/>
                <w:szCs w:val="21"/>
              </w:rPr>
            </w:pPr>
            <w:r w:rsidRPr="008701C9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0" w:type="auto"/>
            <w:vAlign w:val="center"/>
          </w:tcPr>
          <w:p w14:paraId="59F5891D" w14:textId="37437777" w:rsidR="00537B87" w:rsidRDefault="008E5C11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0" w:type="auto"/>
            <w:vAlign w:val="center"/>
          </w:tcPr>
          <w:p w14:paraId="3B99FA86" w14:textId="2920C1F8" w:rsidR="00537B87" w:rsidRDefault="008E5C11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0" w:type="auto"/>
            <w:vAlign w:val="center"/>
          </w:tcPr>
          <w:p w14:paraId="1D2CAA1E" w14:textId="79DEA9A7" w:rsidR="00537B87" w:rsidRDefault="008E5C11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t</w:t>
            </w:r>
            <w:r>
              <w:rPr>
                <w:rFonts w:ascii="Times New Roman" w:hAnsi="Times New Roman" w:cs="Times New Roman"/>
                <w:szCs w:val="21"/>
              </w:rPr>
              <w:t xml:space="preserve"> available</w:t>
            </w:r>
          </w:p>
        </w:tc>
        <w:tc>
          <w:tcPr>
            <w:tcW w:w="0" w:type="auto"/>
            <w:vAlign w:val="center"/>
          </w:tcPr>
          <w:p w14:paraId="7285F102" w14:textId="253B6735" w:rsidR="00537B87" w:rsidRDefault="008E5C11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</w:tr>
      <w:tr w:rsidR="008E5C11" w14:paraId="201476BC" w14:textId="177BD716" w:rsidTr="008E5C11">
        <w:trPr>
          <w:jc w:val="center"/>
        </w:trPr>
        <w:tc>
          <w:tcPr>
            <w:tcW w:w="0" w:type="auto"/>
            <w:vAlign w:val="center"/>
          </w:tcPr>
          <w:p w14:paraId="381738FE" w14:textId="1C3571E4" w:rsidR="00537B87" w:rsidRDefault="00537B87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SE25097</w:t>
            </w:r>
          </w:p>
        </w:tc>
        <w:tc>
          <w:tcPr>
            <w:tcW w:w="0" w:type="auto"/>
            <w:vAlign w:val="center"/>
          </w:tcPr>
          <w:p w14:paraId="6DF23991" w14:textId="71B62F08" w:rsidR="00537B87" w:rsidRDefault="008E5C11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1</w:t>
            </w:r>
          </w:p>
        </w:tc>
        <w:tc>
          <w:tcPr>
            <w:tcW w:w="0" w:type="auto"/>
            <w:vAlign w:val="center"/>
          </w:tcPr>
          <w:p w14:paraId="009772F4" w14:textId="54426646" w:rsidR="00537B87" w:rsidRDefault="008E5C11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PL10687</w:t>
            </w:r>
          </w:p>
        </w:tc>
        <w:tc>
          <w:tcPr>
            <w:tcW w:w="0" w:type="auto"/>
            <w:vAlign w:val="center"/>
          </w:tcPr>
          <w:p w14:paraId="6ECA2E6B" w14:textId="48F70405" w:rsidR="00537B87" w:rsidRDefault="008E5C11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0" w:type="auto"/>
            <w:vAlign w:val="center"/>
          </w:tcPr>
          <w:p w14:paraId="4D21B71B" w14:textId="0A6D1282" w:rsidR="00537B87" w:rsidRDefault="008E5C11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0" w:type="auto"/>
            <w:vAlign w:val="center"/>
          </w:tcPr>
          <w:p w14:paraId="217A770E" w14:textId="014FB06B" w:rsidR="00537B87" w:rsidRDefault="008E5C11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0" w:type="auto"/>
            <w:vAlign w:val="center"/>
          </w:tcPr>
          <w:p w14:paraId="723616C5" w14:textId="6E1F5F94" w:rsidR="00537B87" w:rsidRDefault="008E5C11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t</w:t>
            </w:r>
            <w:r>
              <w:rPr>
                <w:rFonts w:ascii="Times New Roman" w:hAnsi="Times New Roman" w:cs="Times New Roman"/>
                <w:szCs w:val="21"/>
              </w:rPr>
              <w:t xml:space="preserve"> available</w:t>
            </w:r>
          </w:p>
        </w:tc>
        <w:tc>
          <w:tcPr>
            <w:tcW w:w="0" w:type="auto"/>
            <w:vAlign w:val="center"/>
          </w:tcPr>
          <w:p w14:paraId="04F71620" w14:textId="48243546" w:rsidR="00537B87" w:rsidRDefault="008E5C11" w:rsidP="00170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</w:tr>
    </w:tbl>
    <w:p w14:paraId="2355068A" w14:textId="7DCAF16E" w:rsidR="00E86968" w:rsidRDefault="00E86968" w:rsidP="00170195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</w:p>
    <w:p w14:paraId="3240A7E7" w14:textId="2C781522" w:rsidR="00AA428E" w:rsidRDefault="00AA428E" w:rsidP="00170195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</w:p>
    <w:p w14:paraId="15CF7FDD" w14:textId="5468F1D6" w:rsidR="008F4734" w:rsidRDefault="008F4734" w:rsidP="00170195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</w:p>
    <w:p w14:paraId="5912938E" w14:textId="1A8ADD83" w:rsidR="008F4734" w:rsidRPr="008F4734" w:rsidRDefault="008F4734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  <w:r w:rsidRPr="008F4734">
        <w:rPr>
          <w:rFonts w:ascii="Times New Roman" w:hAnsi="Times New Roman" w:cs="Times New Roman"/>
          <w:b/>
          <w:szCs w:val="21"/>
        </w:rPr>
        <w:t>F</w:t>
      </w:r>
      <w:r w:rsidRPr="008F4734">
        <w:rPr>
          <w:rFonts w:ascii="Times New Roman" w:hAnsi="Times New Roman" w:cs="Times New Roman" w:hint="eastAsia"/>
          <w:b/>
          <w:szCs w:val="21"/>
        </w:rPr>
        <w:t>igure:</w:t>
      </w:r>
    </w:p>
    <w:p w14:paraId="4F7985A6" w14:textId="389F651A" w:rsidR="00AA428E" w:rsidRDefault="00AA428E" w:rsidP="00170195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5F66319" wp14:editId="6CBF485A">
            <wp:extent cx="5274310" cy="36391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F4DA0" w14:textId="0C27F5CB" w:rsidR="00AA428E" w:rsidRPr="00AA428E" w:rsidRDefault="00AA428E" w:rsidP="00170195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  <w:r w:rsidRPr="00AA428E">
        <w:rPr>
          <w:rFonts w:ascii="Times New Roman" w:hAnsi="Times New Roman"/>
          <w:b/>
          <w:kern w:val="0"/>
          <w:sz w:val="24"/>
          <w:szCs w:val="24"/>
        </w:rPr>
        <w:t>Figure S1: COPB2 expression analysis of 4 HCC cohort from GEO database.</w:t>
      </w:r>
    </w:p>
    <w:sectPr w:rsidR="00AA428E" w:rsidRPr="00AA42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CF7013" w14:textId="77777777" w:rsidR="000E5EAF" w:rsidRDefault="000E5EAF" w:rsidP="00124DEC">
      <w:r>
        <w:separator/>
      </w:r>
    </w:p>
  </w:endnote>
  <w:endnote w:type="continuationSeparator" w:id="0">
    <w:p w14:paraId="4A731DB6" w14:textId="77777777" w:rsidR="000E5EAF" w:rsidRDefault="000E5EAF" w:rsidP="00124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39CFC6" w14:textId="77777777" w:rsidR="000E5EAF" w:rsidRDefault="000E5EAF" w:rsidP="00124DEC">
      <w:r>
        <w:separator/>
      </w:r>
    </w:p>
  </w:footnote>
  <w:footnote w:type="continuationSeparator" w:id="0">
    <w:p w14:paraId="587CE4A2" w14:textId="77777777" w:rsidR="000E5EAF" w:rsidRDefault="000E5EAF" w:rsidP="00124D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968"/>
    <w:rsid w:val="00030905"/>
    <w:rsid w:val="00036CE6"/>
    <w:rsid w:val="000E5EAF"/>
    <w:rsid w:val="00124DEC"/>
    <w:rsid w:val="00151DFD"/>
    <w:rsid w:val="00170195"/>
    <w:rsid w:val="002C3E52"/>
    <w:rsid w:val="00461F35"/>
    <w:rsid w:val="00537B87"/>
    <w:rsid w:val="005530DE"/>
    <w:rsid w:val="0059187B"/>
    <w:rsid w:val="00730A57"/>
    <w:rsid w:val="00805FEE"/>
    <w:rsid w:val="008701C9"/>
    <w:rsid w:val="008E5C11"/>
    <w:rsid w:val="008F4734"/>
    <w:rsid w:val="00AA428E"/>
    <w:rsid w:val="00E86968"/>
    <w:rsid w:val="00EF0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C07F8D"/>
  <w15:chartTrackingRefBased/>
  <w15:docId w15:val="{2948622B-CAB7-4DB3-948A-7171FF54B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4D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4D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4D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4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4DEC"/>
    <w:rPr>
      <w:sz w:val="18"/>
      <w:szCs w:val="18"/>
    </w:rPr>
  </w:style>
  <w:style w:type="table" w:styleId="a7">
    <w:name w:val="Table Grid"/>
    <w:basedOn w:val="a1"/>
    <w:uiPriority w:val="39"/>
    <w:rsid w:val="00124D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71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</dc:creator>
  <cp:keywords/>
  <dc:description/>
  <cp:lastModifiedBy>BI</cp:lastModifiedBy>
  <cp:revision>8</cp:revision>
  <dcterms:created xsi:type="dcterms:W3CDTF">2020-12-14T13:43:00Z</dcterms:created>
  <dcterms:modified xsi:type="dcterms:W3CDTF">2021-01-06T15:23:00Z</dcterms:modified>
</cp:coreProperties>
</file>